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2"/>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43DB3EC4"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 xml:space="preserve">Reported on </w:t>
            </w:r>
            <w:r w:rsidR="00CB4627">
              <w:rPr>
                <w:rFonts w:ascii="Calibri" w:eastAsia="Calibri" w:hAnsi="Calibri" w:cs="Calibri"/>
                <w:b/>
                <w:color w:val="000000"/>
                <w:sz w:val="22"/>
                <w:szCs w:val="22"/>
                <w:lang w:val="en-GB"/>
              </w:rPr>
              <w:t>section</w:t>
            </w:r>
            <w:r>
              <w:rPr>
                <w:rFonts w:ascii="Calibri" w:eastAsia="Calibri" w:hAnsi="Calibri" w:cs="Calibri"/>
                <w:b/>
                <w:color w:val="000000"/>
                <w:sz w:val="22"/>
                <w:szCs w:val="22"/>
                <w:lang w:val="en-GB"/>
              </w:rPr>
              <w:t xml:space="preserv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60AB80A7"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Abstract</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518D6F48"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Abstract</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091E7FD5"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7</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446F2CC7"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569CB66A"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09271EC"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2C98BF05"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37D5D8F8" w:rsidR="00B36D6D" w:rsidRPr="009C6FD6" w:rsidRDefault="005173F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17A13F66"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2BEE532A"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3FFC85DE"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2634F0ED" w:rsidR="00B36D6D" w:rsidRPr="009C6FD6" w:rsidRDefault="005173F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01E0B21"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2.5</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39698691"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 2.3.1</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4F686524" w:rsidR="00B36D6D" w:rsidRPr="009C6FD6" w:rsidRDefault="005173F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470E2E57" w:rsidR="00B36D6D" w:rsidRPr="009C6FD6" w:rsidRDefault="00CB462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5.1</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4D603C67"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3, 2.3.4</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66D820CE"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1</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0AC63454"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1</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00CFE2E3"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21316198"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0E5D1F34"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2356CB9E"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2A257001"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 2.4</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22F3BCEE"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 2.4</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10AAA8DE"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 2.4</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262D25C8"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5303F5AD"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 3.1</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5D4F959C"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601373F1"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1336BFED" w14:textId="77777777" w:rsidR="00BD73B9" w:rsidRDefault="00BD7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Figure 1, </w:t>
            </w:r>
          </w:p>
          <w:p w14:paraId="5DEF8ECA" w14:textId="70239114"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58DE5EBD" w14:textId="77777777" w:rsidR="00B36D6D" w:rsidRDefault="00BD7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1</w:t>
            </w:r>
          </w:p>
          <w:p w14:paraId="71AA61D4" w14:textId="7249933E" w:rsidR="00BD73B9"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1</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69846B52"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1753EAE5" w:rsidR="00B36D6D" w:rsidRPr="009C6FD6" w:rsidRDefault="00BD73B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4CF8FFC7" w14:textId="6384021C" w:rsidR="00B36D6D"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2.5.1, 2.5.3, 3.2, </w:t>
            </w:r>
          </w:p>
          <w:p w14:paraId="33641150" w14:textId="34B74626" w:rsidR="00EB3047" w:rsidRPr="009C6FD6" w:rsidRDefault="00EB304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1</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5AE849D2" w:rsidR="00B36D6D" w:rsidRPr="009C6FD6" w:rsidRDefault="0009757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1</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3057106E" w:rsidR="00B36D6D" w:rsidRPr="009C6FD6" w:rsidRDefault="0009757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2936458" w14:textId="77777777" w:rsidR="00B36D6D" w:rsidRDefault="0009757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2-5</w:t>
            </w:r>
          </w:p>
          <w:p w14:paraId="50DA64D5" w14:textId="3F0E90FB" w:rsidR="00097571"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1-3.6</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040C9A8B"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1</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7B95FA8A"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6</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17BAD0E2"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1CD89F71" w:rsidR="00B36D6D" w:rsidRPr="009C6FD6" w:rsidRDefault="00E27D9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1</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w:t>
      </w:r>
      <w:bookmarkStart w:id="0" w:name="_Hlk220248335"/>
      <w:r w:rsidRPr="00B36D6D">
        <w:rPr>
          <w:rFonts w:ascii="Calibri" w:hAnsi="Calibri" w:cs="Calibri"/>
          <w:sz w:val="20"/>
        </w:rPr>
        <w:t>CONSORT 2025 Statement: updated guideline for reporting randomised trials</w:t>
      </w:r>
      <w:bookmarkEnd w:id="0"/>
      <w:r w:rsidRPr="00B36D6D">
        <w:rPr>
          <w:rFonts w:ascii="Calibri" w:hAnsi="Calibri" w:cs="Calibri"/>
          <w:sz w:val="20"/>
        </w:rPr>
        <w:t xml:space="preserve">.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E093F" w14:textId="77777777" w:rsidR="00C42668" w:rsidRDefault="00C42668" w:rsidP="00B70CED">
      <w:pPr>
        <w:spacing w:line="240" w:lineRule="auto"/>
      </w:pPr>
      <w:r>
        <w:separator/>
      </w:r>
    </w:p>
  </w:endnote>
  <w:endnote w:type="continuationSeparator" w:id="0">
    <w:p w14:paraId="0B7C96BD" w14:textId="77777777" w:rsidR="00C42668" w:rsidRDefault="00C42668"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C4675" w14:textId="77777777" w:rsidR="00C42668" w:rsidRDefault="00C42668" w:rsidP="00B70CED">
      <w:pPr>
        <w:spacing w:line="240" w:lineRule="auto"/>
      </w:pPr>
      <w:r>
        <w:separator/>
      </w:r>
    </w:p>
  </w:footnote>
  <w:footnote w:type="continuationSeparator" w:id="0">
    <w:p w14:paraId="6953FE71" w14:textId="77777777" w:rsidR="00C42668" w:rsidRDefault="00C42668"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23E"/>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2F93"/>
    <w:rsid w:val="000765BA"/>
    <w:rsid w:val="00077D3B"/>
    <w:rsid w:val="00086BA2"/>
    <w:rsid w:val="000873D7"/>
    <w:rsid w:val="00087DBC"/>
    <w:rsid w:val="000911E2"/>
    <w:rsid w:val="00091AAE"/>
    <w:rsid w:val="00097571"/>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664E6"/>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00F6"/>
    <w:rsid w:val="0023398C"/>
    <w:rsid w:val="00237DCB"/>
    <w:rsid w:val="00241AEB"/>
    <w:rsid w:val="0024370A"/>
    <w:rsid w:val="002444F7"/>
    <w:rsid w:val="00245C85"/>
    <w:rsid w:val="00247243"/>
    <w:rsid w:val="00252C5F"/>
    <w:rsid w:val="00257075"/>
    <w:rsid w:val="0026378D"/>
    <w:rsid w:val="00266404"/>
    <w:rsid w:val="002667FC"/>
    <w:rsid w:val="00273EFA"/>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1D59"/>
    <w:rsid w:val="004E463B"/>
    <w:rsid w:val="004F0E1D"/>
    <w:rsid w:val="005005F8"/>
    <w:rsid w:val="0050444B"/>
    <w:rsid w:val="005058A4"/>
    <w:rsid w:val="00512A6C"/>
    <w:rsid w:val="0051360B"/>
    <w:rsid w:val="005173F4"/>
    <w:rsid w:val="00522EEA"/>
    <w:rsid w:val="00530DE5"/>
    <w:rsid w:val="00540555"/>
    <w:rsid w:val="00540C08"/>
    <w:rsid w:val="00546CB2"/>
    <w:rsid w:val="00552D35"/>
    <w:rsid w:val="005547FA"/>
    <w:rsid w:val="00554D02"/>
    <w:rsid w:val="00555D93"/>
    <w:rsid w:val="00556ABD"/>
    <w:rsid w:val="00582053"/>
    <w:rsid w:val="00587E18"/>
    <w:rsid w:val="005953DF"/>
    <w:rsid w:val="00595CA0"/>
    <w:rsid w:val="005A0B8A"/>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5F7FF2"/>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1625"/>
    <w:rsid w:val="00893C4F"/>
    <w:rsid w:val="0089458B"/>
    <w:rsid w:val="008954B8"/>
    <w:rsid w:val="008A0C45"/>
    <w:rsid w:val="008A0DA2"/>
    <w:rsid w:val="008A2083"/>
    <w:rsid w:val="008A3836"/>
    <w:rsid w:val="008A4C0E"/>
    <w:rsid w:val="008A5956"/>
    <w:rsid w:val="008B0CFB"/>
    <w:rsid w:val="008B31B8"/>
    <w:rsid w:val="008B39C8"/>
    <w:rsid w:val="008B6B8D"/>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43F36"/>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87555"/>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D73B9"/>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2668"/>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8649B"/>
    <w:rsid w:val="00C90A37"/>
    <w:rsid w:val="00C94BC2"/>
    <w:rsid w:val="00C95AB0"/>
    <w:rsid w:val="00CA0E9B"/>
    <w:rsid w:val="00CA1565"/>
    <w:rsid w:val="00CA1963"/>
    <w:rsid w:val="00CA2BE6"/>
    <w:rsid w:val="00CB12A5"/>
    <w:rsid w:val="00CB4627"/>
    <w:rsid w:val="00CB5193"/>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230F"/>
    <w:rsid w:val="00DF52D9"/>
    <w:rsid w:val="00DF716D"/>
    <w:rsid w:val="00E07F56"/>
    <w:rsid w:val="00E120C7"/>
    <w:rsid w:val="00E14C50"/>
    <w:rsid w:val="00E15D10"/>
    <w:rsid w:val="00E21DE9"/>
    <w:rsid w:val="00E22A05"/>
    <w:rsid w:val="00E2564C"/>
    <w:rsid w:val="00E279B6"/>
    <w:rsid w:val="00E27D9D"/>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3047"/>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D22FF137-0F5E-794F-A292-6540C1BAF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Normal"/>
    <w:pPr>
      <w:spacing w:line="240" w:lineRule="auto"/>
    </w:pPr>
    <w:tblPr>
      <w:tblStyleRowBandSize w:val="1"/>
      <w:tblStyleColBandSize w:val="1"/>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48</Words>
  <Characters>5977</Characters>
  <Application>Microsoft Office Word</Application>
  <DocSecurity>0</DocSecurity>
  <Lines>49</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Hopewell</dc:creator>
  <cp:keywords/>
  <dc:description/>
  <cp:lastModifiedBy>Sandra Vanegas</cp:lastModifiedBy>
  <cp:revision>2</cp:revision>
  <cp:lastPrinted>2024-03-26T08:52:00Z</cp:lastPrinted>
  <dcterms:created xsi:type="dcterms:W3CDTF">2026-06-05T22:18:00Z</dcterms:created>
  <dcterms:modified xsi:type="dcterms:W3CDTF">2026-06-05T22:18:00Z</dcterms:modified>
</cp:coreProperties>
</file>